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chanic Coding Manu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ep 1: Unique Terms from the Literature *synonymous terms are on the same line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ekly challenges, challenges;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 progression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me visuals;  artwork; three dimensional environments; virtual environments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ee roam of env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representation with avatars;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al message network,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allel communication; AI communication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wards: point system (each step recorded and food logs); rewards (points), Digital rewards (points); badges, 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nishment: removal of points, levels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wards: badges; Digital rewards (points, badges); badges,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wards: Real-world prizes;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wards: level up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rrative,  Narrative context (or story); 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med events, Time pressure, time limit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al setting, goals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gress tracker; progress feedback; progress visualization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edback, immediate feedback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ams,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etitions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derboards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ks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al or peer pressure;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ctice, dosing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vels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ketplaces and economies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les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domness/suprises 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ep 2: Color Coded Related Terms *black text indicates uncertainty in how to categorize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ekly challenges, challenges;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 progression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color w:val="99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900ff"/>
          <w:sz w:val="24"/>
          <w:szCs w:val="24"/>
          <w:rtl w:val="0"/>
        </w:rPr>
        <w:t xml:space="preserve">game visuals;  artwork; three dimensional environments; virtual environments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color w:val="99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900ff"/>
          <w:sz w:val="24"/>
          <w:szCs w:val="24"/>
          <w:rtl w:val="0"/>
        </w:rPr>
        <w:t xml:space="preserve">Free roam of env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color w:val="99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900ff"/>
          <w:sz w:val="24"/>
          <w:szCs w:val="24"/>
          <w:rtl w:val="0"/>
        </w:rPr>
        <w:t xml:space="preserve">Self-representation with avatars;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color w:val="ff99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9900"/>
          <w:sz w:val="24"/>
          <w:szCs w:val="24"/>
          <w:rtl w:val="0"/>
        </w:rPr>
        <w:t xml:space="preserve">social message network, 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color w:val="ff99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9900"/>
          <w:sz w:val="24"/>
          <w:szCs w:val="24"/>
          <w:rtl w:val="0"/>
        </w:rPr>
        <w:t xml:space="preserve">Parallel communication; AI communication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rewards: point system (each step recorded and food logs); rewards (points), Digital rewards (points); badges, 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punishment: removal of points, levels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rewards: badges; Digital rewards (points, badges); badges, 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rewards: Real-world prizes;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color w:val="00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ff"/>
          <w:sz w:val="24"/>
          <w:szCs w:val="24"/>
          <w:rtl w:val="0"/>
        </w:rPr>
        <w:t xml:space="preserve">rewards: level up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rrative,  Narrative context (or story); 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timed events, Time pressure, time limit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color w:val="93c47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3c47d"/>
          <w:sz w:val="24"/>
          <w:szCs w:val="24"/>
          <w:rtl w:val="0"/>
        </w:rPr>
        <w:t xml:space="preserve">goal setting, goals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color w:val="93c47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3c47d"/>
          <w:sz w:val="24"/>
          <w:szCs w:val="24"/>
          <w:rtl w:val="0"/>
        </w:rPr>
        <w:t xml:space="preserve">progress tracker; progress feedback; progress visualization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color w:val="93c47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93c47d"/>
          <w:sz w:val="24"/>
          <w:szCs w:val="24"/>
          <w:rtl w:val="0"/>
        </w:rPr>
        <w:t xml:space="preserve">feedback, immediate feedback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ff"/>
          <w:sz w:val="24"/>
          <w:szCs w:val="24"/>
          <w:rtl w:val="0"/>
        </w:rPr>
        <w:t xml:space="preserve">teams,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ff"/>
          <w:sz w:val="24"/>
          <w:szCs w:val="24"/>
          <w:rtl w:val="0"/>
        </w:rPr>
        <w:t xml:space="preserve">Competitions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ff"/>
          <w:sz w:val="24"/>
          <w:szCs w:val="24"/>
          <w:rtl w:val="0"/>
        </w:rPr>
        <w:t xml:space="preserve">Leaderboards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ff"/>
          <w:sz w:val="24"/>
          <w:szCs w:val="24"/>
          <w:rtl w:val="0"/>
        </w:rPr>
        <w:t xml:space="preserve">ranks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color w:val="ff00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ff"/>
          <w:sz w:val="24"/>
          <w:szCs w:val="24"/>
          <w:rtl w:val="0"/>
        </w:rPr>
        <w:t xml:space="preserve">Social or peer pressure;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ctice, dosing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vels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ketplaces and economies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les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domness/suprises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ossible Categorizations: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inforcement/scoring (encompasses rewards and punishment)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mersion (story/narrative, environement, exploration)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us (competition, leaderboard, social/peer pressure, collaboration)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als (goal setting, assigned challenges, levels, self-progression?)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gress (tracking, feedback?) </w:t>
      </w:r>
    </w:p>
    <w:p w:rsidR="00000000" w:rsidDel="00000000" w:rsidP="00000000" w:rsidRDefault="00000000" w:rsidRPr="00000000" w14:paraId="00000043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we were unsure how to categorize feedback as we can see it either being used to inform players of their progress or to be encouraging and act as a motivator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edback (as a separate category; maybe different types of feedback will emerge: about accuracy, about progress, etc)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llaboration/interaction: social messaging, AI communication, marketplaces and economies (maybe under reinforcement depending on context)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me manipulations: timed events, pressure, limit, dosing, randomness/surprises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ransition to Final: 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finalize our categories, we referenced past literature: </w:t>
      </w:r>
    </w:p>
    <w:p w:rsidR="00000000" w:rsidDel="00000000" w:rsidP="00000000" w:rsidRDefault="00000000" w:rsidRPr="00000000" w14:paraId="0000004A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rvás, R., Ruiz-Carrasco, D., Mondéjar, T., &amp; Bravo, J. (2017, May). Gamification mechanics for behavioral change: a systematic review and proposed taxonomy. In Proceedings of the 11th EAI International Conference on Pervasive Computing Technologies for Healthcare (pp. 395-404)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dl.acm.org/doi/pdf/10.1145/3154862.315493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n, M. C., Khalifa, A., Canaan, R., Bontrager, P., &amp; Togelius, J. (2021, August). Game Mechanic Alignment Theory. In Proceedings of the 16th International Conference on the Foundations of Digital Games (pp. 1-11)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arxiv.org/pdf/2102.10247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da, A. M., Klock, A. C., Oliveira, W., Palomino, P. T., Rodrigues, L., Shi, L., ... &amp; Cristea, A. I. (2019). Analysing gamification elements in educational environments using an existing Gamification taxonomy. Smart Learning Environments, 6(1), 1-14.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link.springer.com/article/10.1186/s40561-019-0106-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also discussed whether terms can be merged and the purpose of the mechanics in gameplay. 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nal Categorization: </w:t>
      </w:r>
    </w:p>
    <w:p w:rsidR="00000000" w:rsidDel="00000000" w:rsidP="00000000" w:rsidRDefault="00000000" w:rsidRPr="00000000" w14:paraId="0000005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inforcement</w:t>
      </w:r>
    </w:p>
    <w:p w:rsidR="00000000" w:rsidDel="00000000" w:rsidP="00000000" w:rsidRDefault="00000000" w:rsidRPr="00000000" w14:paraId="00000052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: Rewards (points, badges, medals, real-world rewards), punishment (point reduction), feedback</w:t>
      </w:r>
    </w:p>
    <w:p w:rsidR="00000000" w:rsidDel="00000000" w:rsidP="00000000" w:rsidRDefault="00000000" w:rsidRPr="00000000" w14:paraId="0000005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mmersion</w:t>
      </w:r>
    </w:p>
    <w:p w:rsidR="00000000" w:rsidDel="00000000" w:rsidP="00000000" w:rsidRDefault="00000000" w:rsidRPr="00000000" w14:paraId="00000054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: Story/narrative, virtual or physical environment, ability to explore the environment</w:t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formance </w:t>
      </w:r>
    </w:p>
    <w:p w:rsidR="00000000" w:rsidDel="00000000" w:rsidP="00000000" w:rsidRDefault="00000000" w:rsidRPr="00000000" w14:paraId="00000056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: Goal setting, assigned challenges, levels, progress tracking</w:t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al </w:t>
      </w:r>
    </w:p>
    <w:p w:rsidR="00000000" w:rsidDel="00000000" w:rsidP="00000000" w:rsidRDefault="00000000" w:rsidRPr="00000000" w14:paraId="00000058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: Competition, leaderboard, social/peer pressure, collaboration, social messaging, AI communication (intelligent communication, not typical NPC interactions)</w:t>
      </w:r>
    </w:p>
    <w:p w:rsidR="00000000" w:rsidDel="00000000" w:rsidP="00000000" w:rsidRDefault="00000000" w:rsidRPr="00000000" w14:paraId="0000005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cological </w:t>
      </w:r>
    </w:p>
    <w:p w:rsidR="00000000" w:rsidDel="00000000" w:rsidP="00000000" w:rsidRDefault="00000000" w:rsidRPr="00000000" w14:paraId="0000005A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amples: Timed events/limits, timed pressure, dosing, randomness/surprises, marketplace/economies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l.acm.org/doi/pdf/10.1145/3154862.3154939" TargetMode="External"/><Relationship Id="rId7" Type="http://schemas.openxmlformats.org/officeDocument/2006/relationships/hyperlink" Target="https://arxiv.org/pdf/2102.10247.pdf" TargetMode="External"/><Relationship Id="rId8" Type="http://schemas.openxmlformats.org/officeDocument/2006/relationships/hyperlink" Target="https://link.springer.com/article/10.1186/s40561-019-0106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